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508019" w14:textId="77777777" w:rsidR="00BC5F70" w:rsidRPr="006228A9" w:rsidRDefault="00BC5F70">
      <w:pPr>
        <w:rPr>
          <w:b/>
          <w:sz w:val="32"/>
        </w:rPr>
      </w:pPr>
      <w:r w:rsidRPr="006228A9">
        <w:rPr>
          <w:rFonts w:hint="eastAsia"/>
          <w:b/>
          <w:sz w:val="32"/>
        </w:rPr>
        <w:t xml:space="preserve">Supplementary </w:t>
      </w:r>
      <w:r w:rsidRPr="006228A9">
        <w:rPr>
          <w:b/>
          <w:sz w:val="32"/>
        </w:rPr>
        <w:t>information</w:t>
      </w:r>
    </w:p>
    <w:p w14:paraId="58E5E6B4" w14:textId="77777777" w:rsidR="00721CC7" w:rsidRDefault="00721CC7" w:rsidP="00721CC7">
      <w:pPr>
        <w:rPr>
          <w:rFonts w:hint="eastAsia"/>
        </w:rPr>
      </w:pPr>
    </w:p>
    <w:p w14:paraId="3E244640" w14:textId="5754524B" w:rsidR="00721CC7" w:rsidRDefault="00721CC7" w:rsidP="00721CC7">
      <w:bookmarkStart w:id="0" w:name="_GoBack"/>
      <w:bookmarkEnd w:id="0"/>
      <w:r>
        <w:t xml:space="preserve">Table S1. Sequence of the DNA inserted into the </w:t>
      </w:r>
      <w:proofErr w:type="spellStart"/>
      <w:r w:rsidRPr="006228A9">
        <w:t>PstI</w:t>
      </w:r>
      <w:proofErr w:type="spellEnd"/>
      <w:r>
        <w:t xml:space="preserve"> sites of pKT230 (replacing the smaller fragment) for each genetic construct.</w:t>
      </w:r>
    </w:p>
    <w:p w14:paraId="663F6799" w14:textId="77777777" w:rsidR="00D03AEF" w:rsidRDefault="00D03AEF"/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7472"/>
      </w:tblGrid>
      <w:tr w:rsidR="00BC5F70" w14:paraId="5CFE6B8A" w14:textId="77777777" w:rsidTr="00BC5F70">
        <w:tc>
          <w:tcPr>
            <w:tcW w:w="1242" w:type="dxa"/>
          </w:tcPr>
          <w:p w14:paraId="0952A43C" w14:textId="77777777" w:rsidR="00BC5F70" w:rsidRDefault="00BC5F70">
            <w:r>
              <w:t>Name</w:t>
            </w:r>
          </w:p>
        </w:tc>
        <w:tc>
          <w:tcPr>
            <w:tcW w:w="7472" w:type="dxa"/>
          </w:tcPr>
          <w:p w14:paraId="42735130" w14:textId="13BA198C" w:rsidR="00BC5F70" w:rsidRDefault="00BC5F70">
            <w:r>
              <w:t>Sequence</w:t>
            </w:r>
            <w:r w:rsidR="00721CC7" w:rsidRPr="00721CC7">
              <w:rPr>
                <w:vertAlign w:val="superscript"/>
              </w:rPr>
              <w:t>*</w:t>
            </w:r>
          </w:p>
        </w:tc>
      </w:tr>
      <w:tr w:rsidR="00BC5F70" w14:paraId="5C0A0CEF" w14:textId="77777777" w:rsidTr="00BC5F70">
        <w:tc>
          <w:tcPr>
            <w:tcW w:w="1242" w:type="dxa"/>
          </w:tcPr>
          <w:p w14:paraId="27706374" w14:textId="40E80462" w:rsidR="00DD2FB1" w:rsidRPr="00DD2FB1" w:rsidRDefault="00BC5F70" w:rsidP="00DD2FB1">
            <w:pPr>
              <w:rPr>
                <w:i/>
              </w:rPr>
            </w:pPr>
            <w:r>
              <w:t>P</w:t>
            </w:r>
            <w:r w:rsidRPr="00DD2FB1">
              <w:rPr>
                <w:vertAlign w:val="subscript"/>
              </w:rPr>
              <w:t>cpcG2</w:t>
            </w:r>
            <w:r w:rsidR="00DD2FB1">
              <w:t>-</w:t>
            </w:r>
            <w:r w:rsidR="00DD2FB1" w:rsidRPr="00DD2FB1">
              <w:rPr>
                <w:i/>
              </w:rPr>
              <w:t>GFPuv</w:t>
            </w:r>
          </w:p>
          <w:p w14:paraId="1DA41636" w14:textId="0BBC0F37" w:rsidR="00BC5F70" w:rsidRDefault="00BC5F70"/>
        </w:tc>
        <w:tc>
          <w:tcPr>
            <w:tcW w:w="7472" w:type="dxa"/>
          </w:tcPr>
          <w:p w14:paraId="3AF4CA84" w14:textId="1CD9DC5E" w:rsidR="00BC5F70" w:rsidRDefault="00123CAC" w:rsidP="00BC5F70">
            <w:r>
              <w:t>CTGCAG</w:t>
            </w:r>
            <w:r w:rsidRPr="00123CAC">
              <w:t>t</w:t>
            </w:r>
            <w:r>
              <w:t>cctccactaaaagaattctcat</w:t>
            </w:r>
            <w:r w:rsidR="00BC5F70" w:rsidRPr="00BC5F70">
              <w:t>agcccattgtgcttttctctatcaacctcagcttacctgaaggggtgaacaggtctgggttaattcatgttgcgaaatgtaacagttttagtcgcatcagctaactttccgatttctttacgattttctcccccttttcttcaattttactttgttaggatcgcatttttaatgccaacacataccagttattggctggacattaa</w:t>
            </w:r>
            <w:r w:rsidR="00BC5F70">
              <w:t>acaacttttaagtttaattactaactttacat</w:t>
            </w:r>
            <w:r w:rsidR="00BC5F70" w:rsidRPr="00BC5F70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  <w:r w:rsidR="00BC5F70">
              <w:t>tctaga</w:t>
            </w:r>
            <w:r w:rsidR="00BC5F70" w:rsidRPr="00BC5F70">
              <w:t>tttttttgacggtaaagccaagctgaaggctgacaaaatctatactgttatatccccctttcctgggggacttaggcggtttaataactggggtttttgctagaaatattttggcgtttaattatttattctctggtttaatatttcgagactttgcagactttgtatttgaggccagactccaatgttgaaactagccggtaaaaaagcctctgccctgacctgcaagaaaacgaaggcaaaaattggtatcctagaaatggatcggcagtggtatcaatcagtcaagcgatttttatgtccaagttttgaaatttctgctatcaacttccaagatattttgtttaacaatgttgacgttggagaatatcattcgatcctagttggttgcgggattaaatatgaatcaattgatatttcagctactttagatttagtgaccattattaaaaaattgtctgctaagccgccggccctactactaattacggattgtgccgacagtcagatcacggtacaagctcgcagttacctgccccaaattgacggcgtttttgccaaggatcatgatttagctttattgttaaaagtcatgaaaattattgccaaacaaaaatattttaagtaaggtttttcta</w:t>
            </w:r>
            <w:r w:rsidR="00BC5F70" w:rsidRPr="00BC5F70">
              <w:lastRenderedPageBreak/>
              <w:t>ctgggattcgctaatat</w:t>
            </w:r>
            <w:r>
              <w:t>CTGCAG</w:t>
            </w:r>
          </w:p>
        </w:tc>
      </w:tr>
      <w:tr w:rsidR="00BC5F70" w14:paraId="2C051F4E" w14:textId="77777777" w:rsidTr="00BC5F70">
        <w:tc>
          <w:tcPr>
            <w:tcW w:w="1242" w:type="dxa"/>
          </w:tcPr>
          <w:p w14:paraId="089F04A5" w14:textId="77777777" w:rsidR="00BC5F70" w:rsidRDefault="00BC5F70">
            <w:r>
              <w:lastRenderedPageBreak/>
              <w:t>P</w:t>
            </w:r>
            <w:r w:rsidRPr="00BC5F70">
              <w:rPr>
                <w:vertAlign w:val="subscript"/>
              </w:rPr>
              <w:t>cpcG2</w:t>
            </w:r>
            <w:r>
              <w:t>-</w:t>
            </w:r>
            <w:r w:rsidRPr="00DD2FB1">
              <w:rPr>
                <w:i/>
              </w:rPr>
              <w:t>GFPuv</w:t>
            </w:r>
            <w:r>
              <w:t>-P</w:t>
            </w:r>
            <w:r w:rsidRPr="00BC5F70">
              <w:rPr>
                <w:vertAlign w:val="subscript"/>
              </w:rPr>
              <w:t>ccaS</w:t>
            </w:r>
            <w:r>
              <w:t>-</w:t>
            </w:r>
            <w:r w:rsidRPr="00DD2FB1">
              <w:rPr>
                <w:i/>
              </w:rPr>
              <w:t>ccaS</w:t>
            </w:r>
          </w:p>
        </w:tc>
        <w:tc>
          <w:tcPr>
            <w:tcW w:w="7472" w:type="dxa"/>
          </w:tcPr>
          <w:p w14:paraId="5781DCEC" w14:textId="63C0B2BA" w:rsidR="00BC5F70" w:rsidRDefault="00123CAC" w:rsidP="00BC5F70">
            <w:r>
              <w:t>CTGCAGtcctccactaaaagaattctcat</w:t>
            </w:r>
            <w:r w:rsidR="00BC5F70" w:rsidRPr="00BC5F70">
              <w:t>agcccattgtgcttttctctatcaacctcagcttacctgaaggggtgaacaggtctgggttaattcatgttgcgaaatgtaacagttttagtcgcatcagctaactttccgatttctttacgattttctcccccttttcttcaattttactttgttaggatcgcatttttaatgccaacacataccagttattggctggacattaa</w:t>
            </w:r>
            <w:r w:rsidR="00BC5F70">
              <w:t>acaacttttaagtttaattactaactttacat</w:t>
            </w:r>
            <w:r w:rsidR="00BC5F70" w:rsidRPr="00BC5F70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  <w:r w:rsidR="00BC5F70">
              <w:t>tctaga</w:t>
            </w:r>
            <w:r w:rsidR="00BC5F70" w:rsidRPr="00BC5F70">
              <w:t>tttttttgacggtaaagccaagctgaaggctgacaaaatctatactgttatatccccctttcctgggggacttaggcggtttaataactggggtttttgctagaaatattttggcgtttaattatttattctctggtttaatatttcgagactttgcagactttgtatttgaggccagactccaatgttgaaactagccggtaaaaaagcctctgccctgacctgcaagaaaacgaaggcaaaaattggtatcctagaaatggatcggcagtggtatcaatcagtcaagcgatttttatgtccaagttttgaaatttctgctatcaacttccaagatattttgtttaacaatgttgacgttggagaatatcattcgatcctagttggttgcgggattaaatatgaatcaattgatatttcagctactttagatttagtgaccattattaaaaaattgtctgctaagccgccggccctactactaattacggattgtgccgacagtcagatcacggtacaagctcgcagttacctgccccaaattgacggcgtttttgccaaggatcatgatttagctttattgttaaaagtcatgaaaattattgccaaacaaaaatattttaagtaaggtttttctactgggattcgctaatat</w:t>
            </w:r>
            <w:r w:rsidR="00BC5F70" w:rsidRPr="00BC5F70">
              <w:rPr>
                <w:highlight w:val="cyan"/>
              </w:rPr>
              <w:t>atgggcaaatttctaattccaatcgaatttgtttttctggcgatcgccatgacctgttatttatggcacagacaaaaccaagaacgccgcaggattgaaattagcatcaagcaacaaacccaacgggaacgatttattaaccaaattacccaacatatccgccaatctttaaacttggaaacggttttaaataccaccgtcgctgaagttaaaaccctgttgcaagttgatcgagttctaatttatcgcatttggcaagatggcacgggcagcgccattacggaatcggtgaatgccaattatcctagtattttagggcggaccttttccgatgaagtttttcccgttgaataccatcaagcctacaccaaaggtaaagtacgggccattaatgacattgaccaggatgacatagagatttgcctagctgatttcgtcaaacaatttggcgtgaaatcaaaattagtagtgcccattcttcaacataatcgtgcttcttccctagataatgaatcagaatttccctatctttgggggctgttaattacccatcaatgtgcttttacccggccatggcaaccgtgggaagtggagttaatgaaacagctagccaatcaggtcgcgatcgccatccaacaatcggaattatatgagcaattacagcaactcaataaagatttggaaaaccgagtcgaaaaacgcacccagcaacttgccgccaccaatcaatccctaagaatggaaatcagtgagcgacaaaaaacggaagccgctctccgccacactaaccatactctgcaatccctgattgcggcctcccccaggggtatttttacccttaatttagcagaccaaattcagatttggaatcctacagcagaacgtatttttggttggacagaaacagaaattattgcccatccagaattattaacatccaacattttgctggaagattatcagcaatttaaacagaaagttttatcaggcatggtttcccctagcctagaattaaaatgtcaaaaaaaagatggtagttggattgaaattgtcctttccgctgctcccctattggatagtgaagaaaatattgccggattggtggcggttgtcgccgatattaccgagcaaaagcggcaggcagaacaaattcgtttgctacaatccgttgtggttaatactaatgatgcggtggtgattacggaagcggagcccattgatgatcccgggccgagaattctctatgtcaatgaagcatttactaaaatcaccggttatactgctgaagaaatgctaggcaaaaccccccgagttttacagggaccaaaaactagtcgcactgaattagatagggtgcggcaagccattagtcaatggcaatcagttaccgttgaagtgattaattatcgtaaggatggcagtgagttttgggtggaatttagtctggtgcccgttgccaataaaacaggtttttacacccattggattgctgtgcaaagggatgtcactgagcgccgacgcacggaggaagtccgcctagctttagaacgggaaaaagaattaagccgcctaaaaactcgttttttctccatggcttcccatgaatttcgtactcccctcagtacggccttagctgctgcccaattactggaaaattctgaagtggcctggcttgatcccgataagcgtagccggaacttacaccgtattcaaaattccgtgaaaaatatggtacagctcctggatgatattttaatcattaaccgtgccgaagcgggcaaattggaatttaatcctaattggttagatttgaaattattgttccagcaatttatcgaagaaattcaattaagtgtcagtgaccaatattattttgactttatttgtagcgctcaagatacgaaggcattggtggatgaaaggttagtgcggtctattttatctaatctgttatctaatgcgattaaatactctcccgggggagggcagattaaaattgccctaagcctagattcggaacagattatttttgaagtcaccgaccagggcattggcatttcgccagaggaccaaaagcaaatttttgaaccctttcatcggggcaaaaatgtcagaaatattacgggaacaggactcggtttaatggttgccaagaaatgtgttgacttacacagtggcagtatcttgctaaaaagtgcagttgaccagggaacaacagttactatctgtttaaaacgctataaccatttgcctcgagcttag</w:t>
            </w:r>
            <w:r w:rsidR="00BC5F70" w:rsidRPr="00BC5F70">
              <w:t>cgcaaaaaaccccgcttcggcggggttttttcgc</w:t>
            </w:r>
            <w:r>
              <w:t>CTGCAG</w:t>
            </w:r>
          </w:p>
        </w:tc>
      </w:tr>
      <w:tr w:rsidR="00BC5F70" w14:paraId="303CE9EA" w14:textId="77777777" w:rsidTr="00BC5F70">
        <w:tc>
          <w:tcPr>
            <w:tcW w:w="1242" w:type="dxa"/>
          </w:tcPr>
          <w:p w14:paraId="5B8EB772" w14:textId="77777777" w:rsidR="00BC5F70" w:rsidRDefault="00BC5F70">
            <w:r>
              <w:t>P</w:t>
            </w:r>
            <w:r w:rsidRPr="00BC5F70">
              <w:rPr>
                <w:vertAlign w:val="subscript"/>
              </w:rPr>
              <w:t>cpcG2</w:t>
            </w:r>
            <w:r>
              <w:t>-</w:t>
            </w:r>
            <w:r w:rsidRPr="00DD2FB1">
              <w:rPr>
                <w:i/>
              </w:rPr>
              <w:t>GFPuv</w:t>
            </w:r>
            <w:r>
              <w:t>-P</w:t>
            </w:r>
            <w:r w:rsidRPr="00BC5F70">
              <w:rPr>
                <w:vertAlign w:val="subscript"/>
              </w:rPr>
              <w:t>ccaR</w:t>
            </w:r>
            <w:r>
              <w:t>-</w:t>
            </w:r>
            <w:r w:rsidRPr="00DD2FB1">
              <w:rPr>
                <w:i/>
              </w:rPr>
              <w:t>ccaR</w:t>
            </w:r>
          </w:p>
        </w:tc>
        <w:tc>
          <w:tcPr>
            <w:tcW w:w="7472" w:type="dxa"/>
          </w:tcPr>
          <w:p w14:paraId="0D206E87" w14:textId="68754394" w:rsidR="00BC5F70" w:rsidRDefault="00123CAC" w:rsidP="00123CAC">
            <w:r>
              <w:t>CTGCAG</w:t>
            </w:r>
            <w:r w:rsidRPr="00123CAC">
              <w:t>tcctccactaaaagaattctcata</w:t>
            </w:r>
            <w:r w:rsidR="00BC5F70" w:rsidRPr="00BC5F70">
              <w:t>ggagagcgttcaccgacaaacaacagataaaacgaaaggcccagtctttcgactgagcctttcgttttatttgatgcctggcagttccctactctcgcatggggagaccccacactaccatcggcgctacggcgtttcacttctgagttcggcatggggtcaggtgggaccaccgcgctactgccgccaggcaaattctgttttatcagaccgcttctgcgttctgatttaatctgtatcaggctgaaaatcttctctcatccgccaaaaca</w:t>
            </w:r>
            <w:r w:rsidR="00BC5F70" w:rsidRPr="00BC5F70">
              <w:rPr>
                <w:highlight w:val="yellow"/>
              </w:rPr>
              <w:t>gccaagcttctagtttttcccttggcacaaagatttttccgttaaattggccagacgatacccaatgccatggaccgtttcaatggcatctgctgataaaccggcactttttaatttttgtcgcaaactccgcacatgcaccttaaccgtatcttcctctgggggactctccaacttccagatactatcgataatcatgctccgacttagcacccgacggccattgcggagtagtaattccagaatgctgtattccttgcgggtcaaagacaaaacctcattgtcataactaacttcataggtgcttggatccaacctgattggcccccactctaaaactggttggcacgttgcacaaccccgacgcaacaaagctcgcaccctggcaaataactcccccaaatccactggcttgaccacataatcatccgcccccgcatccaagcccgtgattttatcattgatcgtatccctggctgtcatcatcaaaattggcattaaataactgtgcgatcgccatttttgacagagggtaatcccgtccaactccggcagcatcacatccaaaataacgaggtcatattccagtcgggaggcatagtcccaggcgagggaagcgtcggtggcaatatcaacggtgtaaagctggtcactcaatgcttcagcaagggtttccgccagcggcaaatcatcctccactaaaagaattctcat</w:t>
            </w:r>
            <w:r w:rsidR="00BC5F70" w:rsidRPr="00BC5F70">
              <w:t>agcccattgtgcttttctctatcaacctcagcttacctgaaggggtgaacaggtctgggttaattcatgttgcgaaatgtaacagttttagtcgcatcagctaactttccgatttctttacgattttctcccccttttcttcaattttactttgttaggatcgcatttttaatgccaacacataccagttattggctggacattaa</w:t>
            </w:r>
            <w:r w:rsidR="00BC5F70">
              <w:t>acaacttttaagtttaattactaactttacat</w:t>
            </w:r>
            <w:r w:rsidR="00BC5F70" w:rsidRPr="00BC5F70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  <w:r>
              <w:t>tctaga</w:t>
            </w:r>
            <w:r w:rsidR="00BC5F70" w:rsidRPr="00BC5F70">
              <w:t>tttttttgacggtaaagccaagctgaaggctgacaaaatctatactgttatatccccctttcctgggggacttaggcggtttaataactggggtttttgctagaaatattttggcgtttaattatttattctctggtttaatatttcgagactttgcagactttgtatttgaggccagactccaatgttgaaactagccggtaaaaaagcctctgccctgacctgcaagaaaacgaaggcaaaaattggtatcctagaaatggatcggcagtggtatcaatcagtcaagcgatttttatgtccaagttttgaaatttctgctatcaacttccaagatattttgtttaacaatgttgacgttggagaatatcattcgatcctagttggttgcgggattaaatatgaatcaattgatatttcagctactttagatttagtgaccattattaaaaaattgtctgctaagccgccggccctactactaattacggattgtgccgacagtcagatcacggtacaagctcgcagttacctgccccaaattgacggcgtttttgccaaggatcatgatttagctttattgttaaaagtcatgaaaattattgccaaacaaaaatattttaagtaaggtttttctactgggattcgctaatat</w:t>
            </w:r>
            <w:r>
              <w:t>CTGCAG</w:t>
            </w:r>
          </w:p>
        </w:tc>
      </w:tr>
      <w:tr w:rsidR="009C4D5B" w14:paraId="1AC8401C" w14:textId="77777777" w:rsidTr="00BC5F70">
        <w:tc>
          <w:tcPr>
            <w:tcW w:w="1242" w:type="dxa"/>
          </w:tcPr>
          <w:p w14:paraId="7F764F6A" w14:textId="268981CC" w:rsidR="009C4D5B" w:rsidRDefault="009C4D5B">
            <w:r>
              <w:t>PcpcG2-SD-GFPuv</w:t>
            </w:r>
            <w:r w:rsidR="00721CC7" w:rsidRPr="00721CC7">
              <w:rPr>
                <w:vertAlign w:val="superscript"/>
              </w:rPr>
              <w:t>**</w:t>
            </w:r>
          </w:p>
        </w:tc>
        <w:tc>
          <w:tcPr>
            <w:tcW w:w="7472" w:type="dxa"/>
          </w:tcPr>
          <w:p w14:paraId="78D19183" w14:textId="4ED1F84A" w:rsidR="009C4D5B" w:rsidRPr="00BC5F70" w:rsidRDefault="00123CAC" w:rsidP="009C4D5B">
            <w:r>
              <w:t>CTGCAG</w:t>
            </w:r>
            <w:r w:rsidRPr="00123CAC">
              <w:t>tcctccactaaaagaattctcata</w:t>
            </w:r>
            <w:r w:rsidR="009C4D5B" w:rsidRPr="009C4D5B">
              <w:t>gcccattgtgcttttctctatcaacctcagcttacctgaaggggtgaacaggtctgggttaattcatgttgcgaaatgtaacagttttagtcgcatcagctaactttccgatttctttacgattttctcccccttttcttcaattttactttgttaggatcgcatttttaatgccaacacataccagttattggctggacattaaacaacttttaagtttaattactaacttta</w:t>
            </w:r>
            <w:r w:rsidR="009C4D5B" w:rsidRPr="00123CAC">
              <w:t>ca</w:t>
            </w:r>
            <w:r w:rsidR="009C4D5B" w:rsidRPr="00517711">
              <w:rPr>
                <w:color w:val="0000FF"/>
              </w:rPr>
              <w:t>tataagtaggagataaaaa</w:t>
            </w:r>
            <w:r w:rsidR="00A33EB4" w:rsidRPr="00721CC7">
              <w:rPr>
                <w:color w:val="FFFFFF" w:themeColor="background1"/>
                <w:highlight w:val="black"/>
              </w:rPr>
              <w:t>t</w:t>
            </w:r>
            <w:r w:rsidR="009C4D5B" w:rsidRPr="009C4D5B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  <w:r w:rsidR="009C4D5B" w:rsidRPr="009C4D5B">
              <w:t>TCTAGAtttttttgacggtaaagccaagctgaaggctgacaaaatctatactgttatatccccctttcctgggggacttaggcggtttaataactggggtttttgctagaaatattttggcgtttaattatttattctctggtttaatatttcgagactttgcagactttgtatttgaggccagactccaatgttgaaactagccggtaaaaaagcctctgccctgacctgcaagaaaacgaaggcaaaaattggtatcctagaaatggatcggcagtggtatcaatcagtcaagcgatttttatgtccaagttttgaaatttctgctatcaacttccaagatattttgtttaacaatgttgacgttggagaatatcattcgatcctagttggttgcgggattaaatatgaatcaattgatatttcagctactttagatttagtgaccattattaaaaaattgtctgctaagccgccggccctactactaattacggattgtgccgacagtcagatcacggtacaagctcgcagttacctgccccaaattgacggcgtttttgccaaggatcatgatttagctttattgttaaaagtcatgaaaattattgccaaacaaaaatattttaagtaaggtttttctactgggattcgctaatat</w:t>
            </w:r>
            <w:r>
              <w:t>CTGCAG</w:t>
            </w:r>
          </w:p>
        </w:tc>
      </w:tr>
      <w:tr w:rsidR="009C4D5B" w14:paraId="73F998A4" w14:textId="77777777" w:rsidTr="00BC5F70">
        <w:tc>
          <w:tcPr>
            <w:tcW w:w="1242" w:type="dxa"/>
          </w:tcPr>
          <w:p w14:paraId="36CF5FB7" w14:textId="237B96C9" w:rsidR="009C4D5B" w:rsidRDefault="009C4D5B">
            <w:r>
              <w:t>PcpcG2-SD-GFPuv+</w:t>
            </w:r>
            <w:r w:rsidR="00721CC7">
              <w:t>P</w:t>
            </w:r>
            <w:r w:rsidR="00721CC7" w:rsidRPr="00721CC7">
              <w:rPr>
                <w:vertAlign w:val="subscript"/>
              </w:rPr>
              <w:t>ccaR-</w:t>
            </w:r>
            <w:r w:rsidRPr="00721CC7">
              <w:rPr>
                <w:i/>
              </w:rPr>
              <w:t>ccaR</w:t>
            </w:r>
          </w:p>
        </w:tc>
        <w:tc>
          <w:tcPr>
            <w:tcW w:w="7472" w:type="dxa"/>
          </w:tcPr>
          <w:p w14:paraId="4C97BB4F" w14:textId="441C4F3F" w:rsidR="009C4D5B" w:rsidRPr="00BC5F70" w:rsidRDefault="00123CAC" w:rsidP="009C4D5B">
            <w:r>
              <w:t>CTGCAG</w:t>
            </w:r>
            <w:r w:rsidRPr="00123CAC">
              <w:t>tcctccactaaaagaattctcata</w:t>
            </w:r>
            <w:r w:rsidR="009C4D5B" w:rsidRPr="009C4D5B">
              <w:t>ggagagcgttcaccgacaaacaacagataaaacgaaaggcccagtctttcgactgagcctttcgttttatttgatgcctggcagttccctactctcgcatggggagaccccacactaccatcggcgctacggcgtttcacttctgagttcggcatggggtcaggtgggaccaccgcgctactgccgccaggcaaattctgttttatcagaccgcttctgcgttctgatttaatctgtatcaggctgaaaatcttctctcatccgccaaaaca</w:t>
            </w:r>
            <w:r w:rsidR="009C4D5B" w:rsidRPr="009C4D5B">
              <w:rPr>
                <w:highlight w:val="yellow"/>
              </w:rPr>
              <w:t>gccaagcttctagtttttcccttggcacaaagatttttccgttaaattggccagacgatacccaatgccatggaccgtttcaatggcatctgctgataaaccggcactttttaatttttgtcgcaaactccgcacatgcaccttaaccgtatcttcctctgggggactctccaacttccagatactatcgataatcatgctccgacttagcacccgacggccattgcggagtagtaattccagaatgctgtattccttgcgggtcaaagacaaaacctcattgtcataactaacttcataggtgcttggatccaacctgattggcccccactctaaaactggttggcacgttgcacaaccccgacgcaacaaagctcgcaccctggcaaataactcccccaaatccactggcttgaccacataatcatccgcccccgcatccaagcccgtgattttatcattgatcgtatccctggctgtcatcatcaaaattggcattaaataactgtgcgatcgccatttttgacagagggtaatcccgtccaactccggcagcatcacatccaaaataacgaggtcatattccagtcgggaggcatagtcccaggcgagggaagcgtcggtggcaatatcaacggtgtaaagctggtcactcaatgcttcagcaagggtttccgccagcggcaaatcatcctccactaaaagaattctcat</w:t>
            </w:r>
            <w:r w:rsidR="009C4D5B" w:rsidRPr="009C4D5B">
              <w:t>agcccattgtgcttttctctatcaacctcagcttacctgaaggggtgaacaggtctgggttaattcatgttgcgaaatgtaacagttttagtcgcatcagctaactttccgatttctttacgattttctcccccttttcttcaattttactttgttaggatcgcatttttaatgccaacacataccagttattggctggacattaaacaacttttaagtttaattactaacttta</w:t>
            </w:r>
            <w:r w:rsidRPr="00123CAC">
              <w:t>ca</w:t>
            </w:r>
            <w:r w:rsidR="009C4D5B" w:rsidRPr="00660C91">
              <w:rPr>
                <w:color w:val="0000FF"/>
              </w:rPr>
              <w:t>tataagtaggagataaaaa</w:t>
            </w:r>
            <w:r w:rsidR="00A33EB4" w:rsidRPr="00721CC7">
              <w:rPr>
                <w:color w:val="FFFFFF" w:themeColor="background1"/>
                <w:highlight w:val="black"/>
              </w:rPr>
              <w:t>t</w:t>
            </w:r>
            <w:r w:rsidR="009C4D5B" w:rsidRPr="009C4D5B">
              <w:rPr>
                <w:highlight w:val="green"/>
              </w:rPr>
              <w:t>atgagtaaaggagaagaacttttcactggagttgtcccaattcttgttgaattagatggtgatgttaatgggcacaaattttctgtcagtggagagggtgaaggtgatgcaacatacggaaaacttacccttaaatttatttgcactactggaaaactacctgttccatggccaacacttgtcactactttctcttatggtgttcaatgcttttcccgttatccggatcacatgaaacggcatgactttttcaagagtgccatgcccgaaggttatgtacaggaacgcactatatctttcaaagatgacgggaactacaagacgcgtgctgaagtcaagtttgaaggtgatacccttgttaatcgtatcgagttaaaaggtattgattttaaagaagatggaaacattctcggacacaaa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</w:t>
            </w:r>
            <w:r w:rsidR="009C4D5B">
              <w:t>tctaga</w:t>
            </w:r>
            <w:r w:rsidR="009C4D5B" w:rsidRPr="009C4D5B">
              <w:t>tttttttgacggtaaagccaagctgaaggctgacaaaatctatactgttatatccccctttcctgggggacttaggcggtttaataactggggtttttgctagaaatattttggcgtttaattatttattctctggtttaatatttcgagactttgcagactttgtatttgaggccagactccaatgttgaaactagccggtaaaaaagcctctgccctgacctgcaagaaaacgaaggcaaaaattggtatcctagaaatggatcggcagtggtatcaatcagtcaagcgatttttatgtccaagttttgaaatttctgctatcaacttccaagatattttgtttaacaatgttgacgttggagaatatcattcgatcctagttggttgcgggattaaatatgaatcaattgatatttcagctactttagatttagtgaccattattaaaaaattgtctgctaagccgccggccctactactaattacggattgtgccgacagtcagatcacggtacaagctcgcagttacctgccccaaattgacggcgtttttgccaaggatcatgatttagctttattgttaaaagtcatgaaaattattgccaaacaaaaatattttaagtaaggtttttctactgggattcgctaatat</w:t>
            </w:r>
            <w:r>
              <w:t>CTGCAG</w:t>
            </w:r>
          </w:p>
        </w:tc>
      </w:tr>
    </w:tbl>
    <w:p w14:paraId="0FAB8A84" w14:textId="77777777" w:rsidR="00721CC7" w:rsidRDefault="00721CC7" w:rsidP="00721CC7">
      <w:r>
        <w:t xml:space="preserve">*The regions encoding </w:t>
      </w:r>
      <w:proofErr w:type="spellStart"/>
      <w:r>
        <w:t>GFPuv</w:t>
      </w:r>
      <w:proofErr w:type="spellEnd"/>
      <w:r>
        <w:t xml:space="preserve"> (green), </w:t>
      </w:r>
      <w:proofErr w:type="spellStart"/>
      <w:r>
        <w:t>CcaS</w:t>
      </w:r>
      <w:proofErr w:type="spellEnd"/>
      <w:r>
        <w:t xml:space="preserve"> (light blue), and </w:t>
      </w:r>
      <w:proofErr w:type="spellStart"/>
      <w:r>
        <w:t>CcaR</w:t>
      </w:r>
      <w:proofErr w:type="spellEnd"/>
      <w:r>
        <w:t xml:space="preserve"> (yellow) are highlighted. </w:t>
      </w:r>
    </w:p>
    <w:p w14:paraId="42EDAA3E" w14:textId="77777777" w:rsidR="00721CC7" w:rsidRDefault="00721CC7" w:rsidP="00721CC7">
      <w:r>
        <w:t>**</w:t>
      </w:r>
      <w:r w:rsidRPr="00E26102">
        <w:t xml:space="preserve"> </w:t>
      </w:r>
      <w:r>
        <w:t xml:space="preserve">The sequence derived from the </w:t>
      </w:r>
      <w:proofErr w:type="spellStart"/>
      <w:r w:rsidRPr="00517711">
        <w:rPr>
          <w:i/>
        </w:rPr>
        <w:t>cpcB</w:t>
      </w:r>
      <w:proofErr w:type="spellEnd"/>
      <w:r>
        <w:t xml:space="preserve"> gene of</w:t>
      </w:r>
      <w:r w:rsidRPr="00DD2FB1">
        <w:rPr>
          <w:i/>
        </w:rPr>
        <w:t xml:space="preserve"> </w:t>
      </w:r>
      <w:proofErr w:type="spellStart"/>
      <w:r w:rsidRPr="00DD2FB1">
        <w:rPr>
          <w:i/>
        </w:rPr>
        <w:t>Synechococcus</w:t>
      </w:r>
      <w:proofErr w:type="spellEnd"/>
      <w:r>
        <w:t xml:space="preserve"> sp. PCC7002 containing the SD-like sequence is in blue letters. This sequence was added by ligating</w:t>
      </w:r>
      <w:r w:rsidRPr="00E26102">
        <w:t xml:space="preserve"> </w:t>
      </w:r>
      <w:r>
        <w:t>synthetic double-stranded DNA having 5</w:t>
      </w:r>
      <w:r>
        <w:sym w:font="Symbol" w:char="F0A2"/>
      </w:r>
      <w:r>
        <w:t xml:space="preserve"> TA overhangs into the </w:t>
      </w:r>
      <w:proofErr w:type="spellStart"/>
      <w:r w:rsidRPr="000126CC">
        <w:rPr>
          <w:i/>
        </w:rPr>
        <w:t>Nde</w:t>
      </w:r>
      <w:r>
        <w:t>I</w:t>
      </w:r>
      <w:proofErr w:type="spellEnd"/>
      <w:r>
        <w:t xml:space="preserve"> site at the start codon of </w:t>
      </w:r>
      <w:proofErr w:type="spellStart"/>
      <w:r>
        <w:t>GFPuv</w:t>
      </w:r>
      <w:proofErr w:type="spellEnd"/>
      <w:r>
        <w:t>. This results in a cytosine to thymine substitution, shown in white letter over a black background.</w:t>
      </w:r>
    </w:p>
    <w:p w14:paraId="32A8E085" w14:textId="77777777" w:rsidR="00721CC7" w:rsidRDefault="00721CC7" w:rsidP="00721CC7"/>
    <w:p w14:paraId="4662F26D" w14:textId="77777777" w:rsidR="0079756F" w:rsidRDefault="0079756F" w:rsidP="00721CC7"/>
    <w:sectPr w:rsidR="0079756F" w:rsidSect="00367B0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F70"/>
    <w:rsid w:val="00123CAC"/>
    <w:rsid w:val="00367B0A"/>
    <w:rsid w:val="00517711"/>
    <w:rsid w:val="006228A9"/>
    <w:rsid w:val="00660C91"/>
    <w:rsid w:val="00721CC7"/>
    <w:rsid w:val="0079756F"/>
    <w:rsid w:val="009C4D5B"/>
    <w:rsid w:val="00A33EB4"/>
    <w:rsid w:val="00BC5F70"/>
    <w:rsid w:val="00D03AEF"/>
    <w:rsid w:val="00DD2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58F4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228A9"/>
    <w:pPr>
      <w:ind w:leftChars="400" w:left="840"/>
    </w:pPr>
    <w:rPr>
      <w:sz w:val="21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F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6228A9"/>
    <w:pPr>
      <w:ind w:leftChars="400" w:left="840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986</Words>
  <Characters>11322</Characters>
  <Application>Microsoft Macintosh Word</Application>
  <DocSecurity>0</DocSecurity>
  <Lines>94</Lines>
  <Paragraphs>26</Paragraphs>
  <ScaleCrop>false</ScaleCrop>
  <Company/>
  <LinksUpToDate>false</LinksUpToDate>
  <CharactersWithSpaces>13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部 公一</dc:creator>
  <cp:keywords/>
  <dc:description/>
  <cp:lastModifiedBy>阿部 公一</cp:lastModifiedBy>
  <cp:revision>3</cp:revision>
  <dcterms:created xsi:type="dcterms:W3CDTF">2013-08-20T09:51:00Z</dcterms:created>
  <dcterms:modified xsi:type="dcterms:W3CDTF">2013-08-21T05:06:00Z</dcterms:modified>
</cp:coreProperties>
</file>